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85C161" w14:textId="56012936" w:rsidR="00B41660" w:rsidRPr="00B41660" w:rsidRDefault="00B41660" w:rsidP="00B41660">
      <w:pPr>
        <w:pStyle w:val="Kop2"/>
        <w:rPr>
          <w:lang w:val="en-US"/>
        </w:rPr>
      </w:pPr>
      <w:r w:rsidRPr="00B41660">
        <w:rPr>
          <w:lang w:val="en-US"/>
        </w:rPr>
        <w:t xml:space="preserve">Supplement </w:t>
      </w:r>
      <w:r w:rsidR="00994E0B">
        <w:rPr>
          <w:lang w:val="en-US"/>
        </w:rPr>
        <w:t>5</w:t>
      </w:r>
    </w:p>
    <w:p w14:paraId="17E27E38" w14:textId="7BC27599" w:rsidR="00C253CD" w:rsidRPr="00CF7907" w:rsidRDefault="0057103F" w:rsidP="008374F8">
      <w:pPr>
        <w:rPr>
          <w:rFonts w:ascii="Times New Roman" w:hAnsi="Times New Roman" w:cs="Times New Roman"/>
          <w:b/>
          <w:bCs/>
          <w:lang w:val="en-US"/>
        </w:rPr>
      </w:pPr>
      <w:r w:rsidRPr="00CF790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253CD" w:rsidRPr="00CF7907">
        <w:rPr>
          <w:rFonts w:ascii="Times New Roman" w:hAnsi="Times New Roman" w:cs="Times New Roman"/>
          <w:b/>
          <w:bCs/>
          <w:lang w:val="en-US"/>
        </w:rPr>
        <w:t>Figure 1</w:t>
      </w:r>
      <w:r w:rsidR="00B41660" w:rsidRPr="00CF7907">
        <w:rPr>
          <w:rFonts w:ascii="Times New Roman" w:hAnsi="Times New Roman" w:cs="Times New Roman"/>
          <w:b/>
          <w:bCs/>
          <w:lang w:val="en-US"/>
        </w:rPr>
        <w:t>:</w:t>
      </w:r>
      <w:r w:rsidR="00C253CD" w:rsidRPr="00CF7907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F7907">
        <w:rPr>
          <w:rFonts w:ascii="Times New Roman" w:hAnsi="Times New Roman" w:cs="Times New Roman"/>
          <w:b/>
          <w:bCs/>
          <w:lang w:val="en-US"/>
        </w:rPr>
        <w:t xml:space="preserve">Distribution of propensity scores </w:t>
      </w:r>
      <w:r w:rsidR="00AB3983" w:rsidRPr="00CF7907">
        <w:rPr>
          <w:rFonts w:ascii="Times New Roman" w:hAnsi="Times New Roman" w:cs="Times New Roman"/>
          <w:b/>
          <w:bCs/>
          <w:lang w:val="en-US"/>
        </w:rPr>
        <w:t>for the intention-to-treat analysis</w:t>
      </w:r>
    </w:p>
    <w:p w14:paraId="70C19A43" w14:textId="5A8DEA2A" w:rsidR="00C253CD" w:rsidRPr="008C4717" w:rsidRDefault="008C4717" w:rsidP="008374F8">
      <w:pPr>
        <w:rPr>
          <w:lang w:val="en-US"/>
        </w:rPr>
      </w:pPr>
      <w:r>
        <w:rPr>
          <w:noProof/>
        </w:rPr>
        <w:drawing>
          <wp:inline distT="0" distB="0" distL="0" distR="0" wp14:anchorId="115D3C3B" wp14:editId="373179E6">
            <wp:extent cx="6804496" cy="46512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04496" cy="46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FA0BD" w14:textId="2BDEC44B" w:rsidR="00CF7907" w:rsidRPr="00CF7907" w:rsidRDefault="008C4717" w:rsidP="00CF79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</w:t>
      </w:r>
      <w:r w:rsidR="00CF7907" w:rsidRPr="00CF7907">
        <w:rPr>
          <w:rFonts w:ascii="Times New Roman" w:hAnsi="Times New Roman" w:cs="Times New Roman"/>
          <w:lang w:val="en-US"/>
        </w:rPr>
        <w:t>reen= standard care group, red= prehabilitation group</w:t>
      </w:r>
    </w:p>
    <w:p w14:paraId="7968436D" w14:textId="08E48A7B" w:rsidR="00CF7907" w:rsidRDefault="00CF7907" w:rsidP="008374F8">
      <w:pPr>
        <w:rPr>
          <w:lang w:val="en-US"/>
        </w:rPr>
      </w:pPr>
    </w:p>
    <w:p w14:paraId="2132A312" w14:textId="0F5C2872" w:rsidR="00AB3983" w:rsidRDefault="00AB3983" w:rsidP="00AB3983">
      <w:pPr>
        <w:rPr>
          <w:rFonts w:ascii="Times New Roman" w:hAnsi="Times New Roman" w:cs="Times New Roman"/>
          <w:b/>
          <w:bCs/>
          <w:lang w:val="en-US"/>
        </w:rPr>
      </w:pPr>
      <w:r w:rsidRPr="00CF7907">
        <w:rPr>
          <w:rFonts w:ascii="Times New Roman" w:hAnsi="Times New Roman" w:cs="Times New Roman"/>
          <w:b/>
          <w:bCs/>
          <w:lang w:val="en-US"/>
        </w:rPr>
        <w:lastRenderedPageBreak/>
        <w:t>Figure 2: Distribution of propensity scores for the per-protocol analysis</w:t>
      </w:r>
    </w:p>
    <w:p w14:paraId="2D1C3A38" w14:textId="4F812840" w:rsidR="00CF7907" w:rsidRDefault="008C4717" w:rsidP="00AB3983">
      <w:pPr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28F1F2B9" wp14:editId="3A757801">
            <wp:extent cx="6804000" cy="465086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04000" cy="465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ADDF1" w14:textId="568D9111" w:rsidR="00CF7907" w:rsidRDefault="00CF7907" w:rsidP="00AB3983">
      <w:pPr>
        <w:rPr>
          <w:rFonts w:ascii="Times New Roman" w:hAnsi="Times New Roman" w:cs="Times New Roman"/>
          <w:b/>
          <w:bCs/>
          <w:lang w:val="en-US"/>
        </w:rPr>
      </w:pPr>
    </w:p>
    <w:p w14:paraId="1F9E097C" w14:textId="3FA5AB0D" w:rsidR="00AB3983" w:rsidRPr="0057103F" w:rsidRDefault="00AB3983" w:rsidP="008374F8">
      <w:pPr>
        <w:rPr>
          <w:lang w:val="en-US"/>
        </w:rPr>
      </w:pPr>
      <w:r w:rsidRPr="00CF7907">
        <w:rPr>
          <w:rFonts w:ascii="Times New Roman" w:hAnsi="Times New Roman" w:cs="Times New Roman"/>
          <w:lang w:val="en-US"/>
        </w:rPr>
        <w:t>Green= standard care group, red= prehabilitation group</w:t>
      </w:r>
    </w:p>
    <w:sectPr w:rsidR="00AB3983" w:rsidRPr="0057103F" w:rsidSect="00C253C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4F8"/>
    <w:rsid w:val="001B1CC3"/>
    <w:rsid w:val="002041BF"/>
    <w:rsid w:val="0051694F"/>
    <w:rsid w:val="0057103F"/>
    <w:rsid w:val="00636AAB"/>
    <w:rsid w:val="008374F8"/>
    <w:rsid w:val="008C4717"/>
    <w:rsid w:val="008F0E65"/>
    <w:rsid w:val="00994E0B"/>
    <w:rsid w:val="00AB3983"/>
    <w:rsid w:val="00B41660"/>
    <w:rsid w:val="00C253CD"/>
    <w:rsid w:val="00C749F5"/>
    <w:rsid w:val="00CF7907"/>
    <w:rsid w:val="00D416C7"/>
    <w:rsid w:val="00DA5760"/>
    <w:rsid w:val="00DE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682F9"/>
  <w15:chartTrackingRefBased/>
  <w15:docId w15:val="{DBF1051E-F74B-4874-B4F8-565102321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374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8374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04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3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neveld-Heil, Thea</dc:creator>
  <cp:keywords/>
  <dc:description/>
  <cp:lastModifiedBy>Zonneveld-Heil, Thea</cp:lastModifiedBy>
  <cp:revision>9</cp:revision>
  <dcterms:created xsi:type="dcterms:W3CDTF">2022-03-28T11:03:00Z</dcterms:created>
  <dcterms:modified xsi:type="dcterms:W3CDTF">2022-06-23T09:54:00Z</dcterms:modified>
</cp:coreProperties>
</file>